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3304"/>
        <w:gridCol w:w="1395"/>
        <w:gridCol w:w="3060"/>
      </w:tblGrid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toms in active center of residu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toms in active center of residue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H2,NH1,N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G,OD1,OD2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N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E1,NE2,CG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B,OG1,CG2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>CE1,CD1,CG,CD2,CE2,CZ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Y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G, CA*,CB*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YR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H,CE1,CZ,CE2,CD2,CG,CD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E,SD,CG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>CG,CD1,CD2,CE2,NE1,CZ2,CZ3,CE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B,CG,CD1,CD2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Z, CD*, CE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G,ND2,OD1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Y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A, N*, C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IL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D1,CG1,CG2,CB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A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B, C*, CA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G1,CG2,CB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>CG,ND1,CE1,NE2,CD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P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,O1P,O2P,C,O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G,CA*,CB*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,O1P,O2P,O3P</w:t>
            </w:r>
          </w:p>
        </w:tc>
      </w:tr>
      <w:tr>
        <w:trPr>
          <w:trHeight w:val="46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A,CG,CB,CD,N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T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 xml:space="preserve"> 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>P,O1P,O2P,O3P,CZ,CG,CD2,OH</w:t>
            </w:r>
          </w:p>
        </w:tc>
      </w:tr>
      <w:tr>
        <w:trPr>
          <w:trHeight w:val="192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U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D,OE1,OE2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Y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rPr>
                <w:rFonts w:ascii="Arial" w:hAnsi="Arial" w:eastAsia="Arial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it-IT"/>
              </w:rPr>
              <w:t>S,O1,O2,O3,CZ,CG,CD2,O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Thorndale AMT;Times New Roman" w:cs="Thorndale AMT;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3:13:00Z</dcterms:created>
  <dc:creator>Evangelia</dc:creator>
  <dc:description/>
  <cp:keywords/>
  <dc:language>en-US</dc:language>
  <cp:lastModifiedBy>Evangelia</cp:lastModifiedBy>
  <dcterms:modified xsi:type="dcterms:W3CDTF">2009-02-12T12:48:00Z</dcterms:modified>
  <cp:revision>3</cp:revision>
  <dc:subject/>
  <dc:title>Residue</dc:title>
</cp:coreProperties>
</file>